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4E36BD" w14:textId="3BB48F66" w:rsidR="00D1099E" w:rsidRDefault="00D1099E" w:rsidP="005C5832">
      <w:pPr>
        <w:rPr>
          <w:b/>
          <w:bCs/>
          <w:lang w:val="en-US"/>
        </w:rPr>
      </w:pPr>
      <w:r>
        <w:rPr>
          <w:b/>
          <w:bCs/>
          <w:lang w:val="en-US"/>
        </w:rPr>
        <w:t>Supplementary table 2</w:t>
      </w:r>
    </w:p>
    <w:tbl>
      <w:tblPr>
        <w:tblW w:w="66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0"/>
        <w:gridCol w:w="1140"/>
        <w:gridCol w:w="4240"/>
      </w:tblGrid>
      <w:tr w:rsidR="00D1099E" w:rsidRPr="00732001" w14:paraId="19EB20C9" w14:textId="77777777" w:rsidTr="009213B6">
        <w:trPr>
          <w:trHeight w:val="300"/>
        </w:trPr>
        <w:tc>
          <w:tcPr>
            <w:tcW w:w="1220" w:type="dxa"/>
            <w:shd w:val="clear" w:color="000000" w:fill="DDEBF7"/>
            <w:noWrap/>
            <w:vAlign w:val="bottom"/>
            <w:hideMark/>
          </w:tcPr>
          <w:p w14:paraId="6396E266" w14:textId="77777777" w:rsidR="00D1099E" w:rsidRPr="009213B6" w:rsidRDefault="00D1099E" w:rsidP="009213B6">
            <w:pPr>
              <w:rPr>
                <w:i/>
                <w:iCs/>
                <w:color w:val="000000"/>
              </w:rPr>
            </w:pPr>
            <w:r w:rsidRPr="009213B6">
              <w:rPr>
                <w:i/>
                <w:iCs/>
                <w:color w:val="000000"/>
              </w:rPr>
              <w:t>IL-1a</w:t>
            </w:r>
          </w:p>
        </w:tc>
        <w:tc>
          <w:tcPr>
            <w:tcW w:w="1140" w:type="dxa"/>
            <w:shd w:val="clear" w:color="000000" w:fill="DDEBF7"/>
            <w:noWrap/>
            <w:vAlign w:val="bottom"/>
            <w:hideMark/>
          </w:tcPr>
          <w:p w14:paraId="2E7858EB" w14:textId="77777777" w:rsidR="00D1099E" w:rsidRPr="00D7237B" w:rsidRDefault="00D1099E" w:rsidP="009213B6">
            <w:pPr>
              <w:rPr>
                <w:color w:val="000000"/>
              </w:rPr>
            </w:pPr>
            <w:r w:rsidRPr="00732001">
              <w:rPr>
                <w:color w:val="000000"/>
              </w:rPr>
              <w:t>sense</w:t>
            </w:r>
          </w:p>
        </w:tc>
        <w:tc>
          <w:tcPr>
            <w:tcW w:w="4240" w:type="dxa"/>
            <w:shd w:val="clear" w:color="000000" w:fill="DDEBF7"/>
            <w:noWrap/>
            <w:vAlign w:val="bottom"/>
            <w:hideMark/>
          </w:tcPr>
          <w:p w14:paraId="59F7FE7E" w14:textId="77777777" w:rsidR="00D1099E" w:rsidRPr="003F3E02" w:rsidRDefault="00D1099E" w:rsidP="009213B6">
            <w:pPr>
              <w:rPr>
                <w:color w:val="000000"/>
              </w:rPr>
            </w:pPr>
            <w:r w:rsidRPr="00590166">
              <w:rPr>
                <w:color w:val="000000"/>
              </w:rPr>
              <w:t>CTTAGTGCCGTGAGTTTCCC</w:t>
            </w:r>
          </w:p>
        </w:tc>
      </w:tr>
      <w:tr w:rsidR="00D1099E" w:rsidRPr="00732001" w14:paraId="5657A43F" w14:textId="77777777" w:rsidTr="009213B6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C557FE8" w14:textId="77777777" w:rsidR="00D1099E" w:rsidRPr="009213B6" w:rsidRDefault="00D1099E" w:rsidP="009213B6">
            <w:pPr>
              <w:rPr>
                <w:i/>
                <w:iCs/>
                <w:color w:val="000000"/>
              </w:rPr>
            </w:pPr>
            <w:r w:rsidRPr="009213B6">
              <w:rPr>
                <w:i/>
                <w:iCs/>
                <w:color w:val="000000"/>
              </w:rPr>
              <w:t>IL-1a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718CCA9" w14:textId="77777777" w:rsidR="00D1099E" w:rsidRPr="00D7237B" w:rsidRDefault="00D1099E" w:rsidP="009213B6">
            <w:pPr>
              <w:rPr>
                <w:color w:val="000000"/>
              </w:rPr>
            </w:pPr>
            <w:r w:rsidRPr="00732001">
              <w:rPr>
                <w:color w:val="000000"/>
              </w:rPr>
              <w:t>antisense</w:t>
            </w:r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7D704017" w14:textId="77777777" w:rsidR="00D1099E" w:rsidRPr="003F3E02" w:rsidRDefault="00D1099E" w:rsidP="009213B6">
            <w:pPr>
              <w:rPr>
                <w:color w:val="000000"/>
              </w:rPr>
            </w:pPr>
            <w:r w:rsidRPr="00590166">
              <w:rPr>
                <w:color w:val="000000"/>
              </w:rPr>
              <w:t>TGTGACTGCCCAAGATGAAG</w:t>
            </w:r>
          </w:p>
        </w:tc>
      </w:tr>
      <w:tr w:rsidR="00D1099E" w:rsidRPr="00732001" w14:paraId="7629AEB4" w14:textId="77777777" w:rsidTr="009213B6">
        <w:trPr>
          <w:trHeight w:val="300"/>
        </w:trPr>
        <w:tc>
          <w:tcPr>
            <w:tcW w:w="1220" w:type="dxa"/>
            <w:shd w:val="clear" w:color="000000" w:fill="DDEBF7"/>
            <w:noWrap/>
            <w:vAlign w:val="bottom"/>
            <w:hideMark/>
          </w:tcPr>
          <w:p w14:paraId="7B44E252" w14:textId="77777777" w:rsidR="00D1099E" w:rsidRPr="009213B6" w:rsidRDefault="00D1099E" w:rsidP="009213B6">
            <w:pPr>
              <w:rPr>
                <w:i/>
                <w:iCs/>
                <w:color w:val="000000"/>
              </w:rPr>
            </w:pPr>
            <w:r w:rsidRPr="009213B6">
              <w:rPr>
                <w:i/>
                <w:iCs/>
                <w:color w:val="000000"/>
              </w:rPr>
              <w:t>IL-1 b</w:t>
            </w:r>
          </w:p>
        </w:tc>
        <w:tc>
          <w:tcPr>
            <w:tcW w:w="1140" w:type="dxa"/>
            <w:shd w:val="clear" w:color="000000" w:fill="DDEBF7"/>
            <w:noWrap/>
            <w:vAlign w:val="bottom"/>
            <w:hideMark/>
          </w:tcPr>
          <w:p w14:paraId="1CAB5109" w14:textId="77777777" w:rsidR="00D1099E" w:rsidRPr="00D7237B" w:rsidRDefault="00D1099E" w:rsidP="009213B6">
            <w:pPr>
              <w:rPr>
                <w:color w:val="000000"/>
              </w:rPr>
            </w:pPr>
            <w:r w:rsidRPr="00732001">
              <w:rPr>
                <w:color w:val="000000"/>
              </w:rPr>
              <w:t>sense</w:t>
            </w:r>
          </w:p>
        </w:tc>
        <w:tc>
          <w:tcPr>
            <w:tcW w:w="4240" w:type="dxa"/>
            <w:shd w:val="clear" w:color="000000" w:fill="DDEBF7"/>
            <w:noWrap/>
            <w:vAlign w:val="bottom"/>
            <w:hideMark/>
          </w:tcPr>
          <w:p w14:paraId="735099D0" w14:textId="77777777" w:rsidR="00D1099E" w:rsidRPr="003F3E02" w:rsidRDefault="00D1099E" w:rsidP="009213B6">
            <w:pPr>
              <w:rPr>
                <w:color w:val="000000"/>
              </w:rPr>
            </w:pPr>
            <w:r w:rsidRPr="00590166">
              <w:rPr>
                <w:color w:val="000000"/>
              </w:rPr>
              <w:t>AAGCCCTTGCTGTAGTGGTG</w:t>
            </w:r>
          </w:p>
        </w:tc>
      </w:tr>
      <w:tr w:rsidR="00D1099E" w:rsidRPr="00732001" w14:paraId="76EDD514" w14:textId="77777777" w:rsidTr="009213B6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8203031" w14:textId="77777777" w:rsidR="00D1099E" w:rsidRPr="009213B6" w:rsidRDefault="00D1099E" w:rsidP="009213B6">
            <w:pPr>
              <w:rPr>
                <w:i/>
                <w:iCs/>
                <w:color w:val="000000"/>
              </w:rPr>
            </w:pPr>
            <w:r w:rsidRPr="009213B6">
              <w:rPr>
                <w:i/>
                <w:iCs/>
                <w:color w:val="000000"/>
              </w:rPr>
              <w:t>IL- 1 b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5E5AAEE" w14:textId="77777777" w:rsidR="00D1099E" w:rsidRPr="00D7237B" w:rsidRDefault="00D1099E" w:rsidP="009213B6">
            <w:pPr>
              <w:rPr>
                <w:color w:val="000000"/>
              </w:rPr>
            </w:pPr>
            <w:r w:rsidRPr="00732001">
              <w:rPr>
                <w:color w:val="000000"/>
              </w:rPr>
              <w:t>antisense</w:t>
            </w:r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16DB5237" w14:textId="77777777" w:rsidR="00D1099E" w:rsidRPr="003F3E02" w:rsidRDefault="00D1099E" w:rsidP="009213B6">
            <w:pPr>
              <w:rPr>
                <w:color w:val="000000"/>
              </w:rPr>
            </w:pPr>
            <w:r w:rsidRPr="00590166">
              <w:rPr>
                <w:color w:val="000000"/>
              </w:rPr>
              <w:t>G</w:t>
            </w:r>
            <w:r w:rsidRPr="003F3E02">
              <w:rPr>
                <w:color w:val="000000"/>
              </w:rPr>
              <w:t>AAGCTGATGGCCCTAAACA</w:t>
            </w:r>
          </w:p>
        </w:tc>
      </w:tr>
      <w:tr w:rsidR="00D1099E" w:rsidRPr="00732001" w14:paraId="5AD6246A" w14:textId="77777777" w:rsidTr="009213B6">
        <w:trPr>
          <w:trHeight w:val="300"/>
        </w:trPr>
        <w:tc>
          <w:tcPr>
            <w:tcW w:w="1220" w:type="dxa"/>
            <w:shd w:val="clear" w:color="000000" w:fill="DDEBF7"/>
            <w:noWrap/>
            <w:vAlign w:val="bottom"/>
            <w:hideMark/>
          </w:tcPr>
          <w:p w14:paraId="1D145CF3" w14:textId="77777777" w:rsidR="00D1099E" w:rsidRPr="009213B6" w:rsidRDefault="00D1099E" w:rsidP="009213B6">
            <w:pPr>
              <w:rPr>
                <w:i/>
                <w:iCs/>
                <w:color w:val="000000"/>
              </w:rPr>
            </w:pPr>
            <w:r w:rsidRPr="009213B6">
              <w:rPr>
                <w:i/>
                <w:iCs/>
                <w:color w:val="000000"/>
              </w:rPr>
              <w:t xml:space="preserve">IL-6 </w:t>
            </w:r>
          </w:p>
        </w:tc>
        <w:tc>
          <w:tcPr>
            <w:tcW w:w="1140" w:type="dxa"/>
            <w:shd w:val="clear" w:color="000000" w:fill="DDEBF7"/>
            <w:noWrap/>
            <w:vAlign w:val="bottom"/>
            <w:hideMark/>
          </w:tcPr>
          <w:p w14:paraId="313E9358" w14:textId="77777777" w:rsidR="00D1099E" w:rsidRPr="00D7237B" w:rsidRDefault="00D1099E" w:rsidP="009213B6">
            <w:pPr>
              <w:rPr>
                <w:color w:val="000000"/>
              </w:rPr>
            </w:pPr>
            <w:r w:rsidRPr="00732001">
              <w:rPr>
                <w:color w:val="000000"/>
              </w:rPr>
              <w:t>sense</w:t>
            </w:r>
          </w:p>
        </w:tc>
        <w:tc>
          <w:tcPr>
            <w:tcW w:w="4240" w:type="dxa"/>
            <w:shd w:val="clear" w:color="000000" w:fill="DDEBF7"/>
            <w:noWrap/>
            <w:vAlign w:val="bottom"/>
            <w:hideMark/>
          </w:tcPr>
          <w:p w14:paraId="48A7723B" w14:textId="77777777" w:rsidR="00D1099E" w:rsidRPr="003F3E02" w:rsidRDefault="00D1099E" w:rsidP="009213B6">
            <w:pPr>
              <w:rPr>
                <w:color w:val="000000"/>
              </w:rPr>
            </w:pPr>
            <w:r w:rsidRPr="00590166">
              <w:rPr>
                <w:color w:val="000000"/>
              </w:rPr>
              <w:t>CATTTGTGG</w:t>
            </w:r>
            <w:r w:rsidRPr="003F3E02">
              <w:rPr>
                <w:color w:val="000000"/>
              </w:rPr>
              <w:t>TTGGGTCAGG</w:t>
            </w:r>
          </w:p>
        </w:tc>
      </w:tr>
      <w:tr w:rsidR="00D1099E" w:rsidRPr="00732001" w14:paraId="32806004" w14:textId="77777777" w:rsidTr="009213B6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43FCE52" w14:textId="77777777" w:rsidR="00D1099E" w:rsidRPr="009213B6" w:rsidRDefault="00D1099E" w:rsidP="009213B6">
            <w:pPr>
              <w:rPr>
                <w:i/>
                <w:iCs/>
                <w:color w:val="000000"/>
              </w:rPr>
            </w:pPr>
            <w:r w:rsidRPr="009213B6">
              <w:rPr>
                <w:i/>
                <w:iCs/>
                <w:color w:val="000000"/>
              </w:rPr>
              <w:t xml:space="preserve">IL-6 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EDB1B7E" w14:textId="77777777" w:rsidR="00D1099E" w:rsidRPr="00D7237B" w:rsidRDefault="00D1099E" w:rsidP="009213B6">
            <w:pPr>
              <w:rPr>
                <w:color w:val="000000"/>
              </w:rPr>
            </w:pPr>
            <w:r w:rsidRPr="00732001">
              <w:rPr>
                <w:color w:val="000000"/>
              </w:rPr>
              <w:t>antisense</w:t>
            </w:r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36BAACB5" w14:textId="77777777" w:rsidR="00D1099E" w:rsidRPr="003F3E02" w:rsidRDefault="00D1099E" w:rsidP="009213B6">
            <w:pPr>
              <w:rPr>
                <w:color w:val="000000"/>
              </w:rPr>
            </w:pPr>
            <w:r w:rsidRPr="00590166">
              <w:rPr>
                <w:color w:val="000000"/>
              </w:rPr>
              <w:t>AGTGAGGAACAAGCCAGAGC</w:t>
            </w:r>
          </w:p>
        </w:tc>
      </w:tr>
      <w:tr w:rsidR="00D1099E" w:rsidRPr="00732001" w14:paraId="54924499" w14:textId="77777777" w:rsidTr="009213B6">
        <w:trPr>
          <w:trHeight w:val="300"/>
        </w:trPr>
        <w:tc>
          <w:tcPr>
            <w:tcW w:w="1220" w:type="dxa"/>
            <w:shd w:val="clear" w:color="000000" w:fill="DDEBF7"/>
            <w:noWrap/>
            <w:vAlign w:val="bottom"/>
            <w:hideMark/>
          </w:tcPr>
          <w:p w14:paraId="01F03F24" w14:textId="77777777" w:rsidR="00D1099E" w:rsidRPr="009213B6" w:rsidRDefault="00D1099E" w:rsidP="009213B6">
            <w:pPr>
              <w:rPr>
                <w:i/>
                <w:iCs/>
                <w:color w:val="000000"/>
              </w:rPr>
            </w:pPr>
            <w:r w:rsidRPr="009213B6">
              <w:rPr>
                <w:i/>
                <w:iCs/>
                <w:color w:val="000000"/>
              </w:rPr>
              <w:t>IL 10</w:t>
            </w:r>
          </w:p>
        </w:tc>
        <w:tc>
          <w:tcPr>
            <w:tcW w:w="1140" w:type="dxa"/>
            <w:shd w:val="clear" w:color="000000" w:fill="DDEBF7"/>
            <w:noWrap/>
            <w:vAlign w:val="bottom"/>
            <w:hideMark/>
          </w:tcPr>
          <w:p w14:paraId="78B2F8B4" w14:textId="77777777" w:rsidR="00D1099E" w:rsidRPr="00D7237B" w:rsidRDefault="00D1099E" w:rsidP="009213B6">
            <w:pPr>
              <w:rPr>
                <w:color w:val="000000"/>
              </w:rPr>
            </w:pPr>
            <w:r w:rsidRPr="00732001">
              <w:rPr>
                <w:color w:val="000000"/>
              </w:rPr>
              <w:t>sense</w:t>
            </w:r>
          </w:p>
        </w:tc>
        <w:tc>
          <w:tcPr>
            <w:tcW w:w="4240" w:type="dxa"/>
            <w:shd w:val="clear" w:color="000000" w:fill="DDEBF7"/>
            <w:noWrap/>
            <w:vAlign w:val="bottom"/>
            <w:hideMark/>
          </w:tcPr>
          <w:p w14:paraId="04FC0D2E" w14:textId="77777777" w:rsidR="00D1099E" w:rsidRPr="003F3E02" w:rsidRDefault="00D1099E" w:rsidP="009213B6">
            <w:pPr>
              <w:rPr>
                <w:color w:val="000000"/>
              </w:rPr>
            </w:pPr>
            <w:r w:rsidRPr="00590166">
              <w:rPr>
                <w:color w:val="000000"/>
              </w:rPr>
              <w:t>CTCATGGCTTTGTAGATGCCT</w:t>
            </w:r>
          </w:p>
        </w:tc>
      </w:tr>
      <w:tr w:rsidR="00D1099E" w:rsidRPr="00732001" w14:paraId="6EE590E4" w14:textId="77777777" w:rsidTr="009213B6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A5E85D7" w14:textId="77777777" w:rsidR="00D1099E" w:rsidRPr="009213B6" w:rsidRDefault="00D1099E" w:rsidP="009213B6">
            <w:pPr>
              <w:rPr>
                <w:i/>
                <w:iCs/>
                <w:color w:val="000000"/>
              </w:rPr>
            </w:pPr>
            <w:r w:rsidRPr="009213B6">
              <w:rPr>
                <w:i/>
                <w:iCs/>
                <w:color w:val="000000"/>
              </w:rPr>
              <w:t>IL 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7413DEE" w14:textId="77777777" w:rsidR="00D1099E" w:rsidRPr="00D7237B" w:rsidRDefault="00D1099E" w:rsidP="009213B6">
            <w:pPr>
              <w:rPr>
                <w:color w:val="000000"/>
              </w:rPr>
            </w:pPr>
            <w:r w:rsidRPr="00732001">
              <w:rPr>
                <w:color w:val="000000"/>
              </w:rPr>
              <w:t>antisense</w:t>
            </w:r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4CF1AF79" w14:textId="77777777" w:rsidR="00D1099E" w:rsidRPr="003F3E02" w:rsidRDefault="00D1099E" w:rsidP="009213B6">
            <w:pPr>
              <w:rPr>
                <w:color w:val="000000"/>
              </w:rPr>
            </w:pPr>
            <w:r w:rsidRPr="00590166">
              <w:rPr>
                <w:color w:val="000000"/>
              </w:rPr>
              <w:t>GCTGTCATCGATTTCTTCCC</w:t>
            </w:r>
          </w:p>
        </w:tc>
      </w:tr>
      <w:tr w:rsidR="00D1099E" w:rsidRPr="00732001" w14:paraId="7BD9394D" w14:textId="77777777" w:rsidTr="009213B6">
        <w:trPr>
          <w:trHeight w:val="300"/>
        </w:trPr>
        <w:tc>
          <w:tcPr>
            <w:tcW w:w="1220" w:type="dxa"/>
            <w:shd w:val="clear" w:color="000000" w:fill="DDEBF7"/>
            <w:noWrap/>
            <w:vAlign w:val="bottom"/>
            <w:hideMark/>
          </w:tcPr>
          <w:p w14:paraId="77F47628" w14:textId="77777777" w:rsidR="00D1099E" w:rsidRPr="009213B6" w:rsidRDefault="00D1099E" w:rsidP="009213B6">
            <w:pPr>
              <w:rPr>
                <w:i/>
                <w:iCs/>
                <w:color w:val="000000"/>
              </w:rPr>
            </w:pPr>
            <w:r w:rsidRPr="009213B6">
              <w:rPr>
                <w:i/>
                <w:iCs/>
                <w:color w:val="000000"/>
              </w:rPr>
              <w:t>GAPDH</w:t>
            </w:r>
          </w:p>
        </w:tc>
        <w:tc>
          <w:tcPr>
            <w:tcW w:w="1140" w:type="dxa"/>
            <w:shd w:val="clear" w:color="000000" w:fill="DDEBF7"/>
            <w:noWrap/>
            <w:vAlign w:val="bottom"/>
            <w:hideMark/>
          </w:tcPr>
          <w:p w14:paraId="7865DC22" w14:textId="77777777" w:rsidR="00D1099E" w:rsidRPr="00D7237B" w:rsidRDefault="00D1099E" w:rsidP="009213B6">
            <w:pPr>
              <w:rPr>
                <w:color w:val="000000"/>
              </w:rPr>
            </w:pPr>
            <w:r w:rsidRPr="00732001">
              <w:rPr>
                <w:color w:val="000000"/>
              </w:rPr>
              <w:t>sense</w:t>
            </w:r>
          </w:p>
        </w:tc>
        <w:tc>
          <w:tcPr>
            <w:tcW w:w="4240" w:type="dxa"/>
            <w:shd w:val="clear" w:color="000000" w:fill="DDEBF7"/>
            <w:noWrap/>
            <w:vAlign w:val="bottom"/>
            <w:hideMark/>
          </w:tcPr>
          <w:p w14:paraId="76BAEB13" w14:textId="77777777" w:rsidR="00D1099E" w:rsidRPr="003F3E02" w:rsidRDefault="00D1099E" w:rsidP="009213B6">
            <w:pPr>
              <w:rPr>
                <w:color w:val="000000"/>
              </w:rPr>
            </w:pPr>
            <w:r w:rsidRPr="00590166">
              <w:rPr>
                <w:color w:val="000000"/>
              </w:rPr>
              <w:t>TGACGCTGGGGCTGGCATTG</w:t>
            </w:r>
          </w:p>
        </w:tc>
      </w:tr>
      <w:tr w:rsidR="00D1099E" w:rsidRPr="00732001" w14:paraId="16BE29BE" w14:textId="77777777" w:rsidTr="009213B6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778337C" w14:textId="77777777" w:rsidR="00D1099E" w:rsidRPr="009213B6" w:rsidRDefault="00D1099E" w:rsidP="009213B6">
            <w:pPr>
              <w:rPr>
                <w:i/>
                <w:iCs/>
                <w:color w:val="000000"/>
              </w:rPr>
            </w:pPr>
            <w:r w:rsidRPr="009213B6">
              <w:rPr>
                <w:i/>
                <w:iCs/>
                <w:color w:val="000000"/>
              </w:rPr>
              <w:t>GAPDH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95C0745" w14:textId="77777777" w:rsidR="00D1099E" w:rsidRPr="00D7237B" w:rsidRDefault="00D1099E" w:rsidP="009213B6">
            <w:pPr>
              <w:rPr>
                <w:color w:val="000000"/>
              </w:rPr>
            </w:pPr>
            <w:r w:rsidRPr="00732001">
              <w:rPr>
                <w:color w:val="000000"/>
              </w:rPr>
              <w:t>antisense</w:t>
            </w:r>
          </w:p>
        </w:tc>
        <w:tc>
          <w:tcPr>
            <w:tcW w:w="4240" w:type="dxa"/>
            <w:shd w:val="clear" w:color="auto" w:fill="auto"/>
            <w:noWrap/>
            <w:vAlign w:val="bottom"/>
            <w:hideMark/>
          </w:tcPr>
          <w:p w14:paraId="1A8FB923" w14:textId="77777777" w:rsidR="00D1099E" w:rsidRPr="003F3E02" w:rsidRDefault="00D1099E" w:rsidP="009213B6">
            <w:pPr>
              <w:rPr>
                <w:color w:val="000000"/>
              </w:rPr>
            </w:pPr>
            <w:r w:rsidRPr="00590166">
              <w:rPr>
                <w:color w:val="000000"/>
              </w:rPr>
              <w:t>GCTCTTGCTGGGGCTGGTGG</w:t>
            </w:r>
          </w:p>
        </w:tc>
      </w:tr>
    </w:tbl>
    <w:p w14:paraId="640CDD23" w14:textId="645ED3CF" w:rsidR="009421AB" w:rsidRPr="005C5832" w:rsidRDefault="009421AB" w:rsidP="005C5832">
      <w:pPr>
        <w:spacing w:line="360" w:lineRule="auto"/>
        <w:rPr>
          <w:b/>
          <w:bCs/>
          <w:lang w:val="en-US"/>
        </w:rPr>
      </w:pPr>
    </w:p>
    <w:sectPr w:rsidR="009421AB" w:rsidRPr="005C5832" w:rsidSect="00D1099E">
      <w:pgSz w:w="11900" w:h="16840"/>
      <w:pgMar w:top="1151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99E"/>
    <w:rsid w:val="000812E1"/>
    <w:rsid w:val="0011281B"/>
    <w:rsid w:val="001403DC"/>
    <w:rsid w:val="001F14B9"/>
    <w:rsid w:val="00246DD3"/>
    <w:rsid w:val="002A6AAC"/>
    <w:rsid w:val="00311529"/>
    <w:rsid w:val="00322DC6"/>
    <w:rsid w:val="003755FB"/>
    <w:rsid w:val="004D287C"/>
    <w:rsid w:val="005C5832"/>
    <w:rsid w:val="0061276A"/>
    <w:rsid w:val="006538F6"/>
    <w:rsid w:val="0074739B"/>
    <w:rsid w:val="00750B77"/>
    <w:rsid w:val="007648B4"/>
    <w:rsid w:val="007B13F9"/>
    <w:rsid w:val="007C796D"/>
    <w:rsid w:val="007D7B69"/>
    <w:rsid w:val="007F0BFD"/>
    <w:rsid w:val="00816E50"/>
    <w:rsid w:val="00831A0E"/>
    <w:rsid w:val="00897BD4"/>
    <w:rsid w:val="009064CC"/>
    <w:rsid w:val="00933734"/>
    <w:rsid w:val="009421AB"/>
    <w:rsid w:val="0099671E"/>
    <w:rsid w:val="009A575F"/>
    <w:rsid w:val="00AA0151"/>
    <w:rsid w:val="00AF2020"/>
    <w:rsid w:val="00B863A3"/>
    <w:rsid w:val="00B9022A"/>
    <w:rsid w:val="00B9627D"/>
    <w:rsid w:val="00C31E6C"/>
    <w:rsid w:val="00C667F8"/>
    <w:rsid w:val="00CC4A83"/>
    <w:rsid w:val="00D1099E"/>
    <w:rsid w:val="00D43A4E"/>
    <w:rsid w:val="00D518BB"/>
    <w:rsid w:val="00D83583"/>
    <w:rsid w:val="00DE2401"/>
    <w:rsid w:val="00E125B4"/>
    <w:rsid w:val="00E67EED"/>
    <w:rsid w:val="00E96628"/>
    <w:rsid w:val="00EC53C4"/>
    <w:rsid w:val="00F54905"/>
    <w:rsid w:val="00FC74E3"/>
    <w:rsid w:val="00FD7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1F185F7"/>
  <w15:chartTrackingRefBased/>
  <w15:docId w15:val="{628D6A4E-3D44-3B40-B40C-561EF3741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99E"/>
    <w:rPr>
      <w:rFonts w:eastAsia="Times New Roman"/>
      <w:lang w:val="de-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1099E"/>
  </w:style>
  <w:style w:type="paragraph" w:styleId="BalloonText">
    <w:name w:val="Balloon Text"/>
    <w:basedOn w:val="Normal"/>
    <w:link w:val="BalloonTextChar"/>
    <w:uiPriority w:val="99"/>
    <w:semiHidden/>
    <w:unhideWhenUsed/>
    <w:rsid w:val="00D1099E"/>
    <w:rPr>
      <w:rFonts w:eastAsiaTheme="minorHAnsi"/>
      <w:sz w:val="18"/>
      <w:szCs w:val="18"/>
      <w:lang w:val="en-DE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99E"/>
    <w:rPr>
      <w:sz w:val="18"/>
      <w:szCs w:val="18"/>
    </w:rPr>
  </w:style>
  <w:style w:type="table" w:styleId="TableGrid">
    <w:name w:val="Table Grid"/>
    <w:basedOn w:val="TableNormal"/>
    <w:uiPriority w:val="39"/>
    <w:rsid w:val="00D1099E"/>
    <w:rPr>
      <w:rFonts w:cstheme="minorBid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43589</dc:creator>
  <cp:keywords/>
  <dc:description/>
  <cp:lastModifiedBy>Microsoft Office User</cp:lastModifiedBy>
  <cp:revision>2</cp:revision>
  <dcterms:created xsi:type="dcterms:W3CDTF">2020-07-24T16:36:00Z</dcterms:created>
  <dcterms:modified xsi:type="dcterms:W3CDTF">2020-10-07T13:23:00Z</dcterms:modified>
</cp:coreProperties>
</file>